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8E66C" w14:textId="06A8E27D" w:rsidR="00792650" w:rsidRPr="00A855F6" w:rsidRDefault="00AF1D94" w:rsidP="007926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18058751" wp14:editId="3AB005B4">
            <wp:extent cx="5760720" cy="1727200"/>
            <wp:effectExtent l="0" t="0" r="0" b="6350"/>
            <wp:docPr id="1436366644" name="Bildobjekt 1" descr="En bild som visar text, linje, skärmbild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366644" name="Bildobjekt 1" descr="En bild som visar text, linje, skärmbild, Graf&#10;&#10;AI-genererat innehåll kan vara felaktig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C6FAA" w14:textId="61B22169" w:rsidR="00792650" w:rsidRPr="00792650" w:rsidRDefault="00792650" w:rsidP="00792650">
      <w:pPr>
        <w:tabs>
          <w:tab w:val="left" w:pos="621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2650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Fig. 2</w:t>
      </w:r>
      <w:r w:rsidRPr="00792650">
        <w:rPr>
          <w:rFonts w:ascii="Times New Roman" w:hAnsi="Times New Roman" w:cs="Times New Roman"/>
          <w:sz w:val="24"/>
          <w:szCs w:val="24"/>
          <w:lang w:val="en-US"/>
        </w:rPr>
        <w:t xml:space="preserve"> Comparisons between treatment groups for K-SES present and future. *p&lt;0.05, **p&lt;0.01, ***p&lt;0.001. ACL; Anterior Cruciate Ligament, CI; Confidence Interval, K-SES; Knee-Self Efficacy Scale, Δ; Difference between groups </w:t>
      </w:r>
      <w:proofErr w:type="gramStart"/>
      <w:r w:rsidRPr="00792650">
        <w:rPr>
          <w:rFonts w:ascii="Times New Roman" w:hAnsi="Times New Roman" w:cs="Times New Roman"/>
          <w:sz w:val="24"/>
          <w:szCs w:val="24"/>
          <w:lang w:val="en-US"/>
        </w:rPr>
        <w:t>delta</w:t>
      </w:r>
      <w:proofErr w:type="gramEnd"/>
      <w:r w:rsidRPr="0079265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9B8923" w14:textId="77777777" w:rsidR="00F7361E" w:rsidRDefault="00F7361E"/>
    <w:sectPr w:rsidR="00F736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650"/>
    <w:rsid w:val="00083AD3"/>
    <w:rsid w:val="000876A1"/>
    <w:rsid w:val="00153151"/>
    <w:rsid w:val="00185A60"/>
    <w:rsid w:val="003A5A98"/>
    <w:rsid w:val="005C4F38"/>
    <w:rsid w:val="0074147A"/>
    <w:rsid w:val="00792650"/>
    <w:rsid w:val="00AF1D94"/>
    <w:rsid w:val="00B611B1"/>
    <w:rsid w:val="00D32FC0"/>
    <w:rsid w:val="00F7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FC3DD"/>
  <w15:chartTrackingRefBased/>
  <w15:docId w15:val="{EF3F308C-C624-4E24-BAB7-DC272BEB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650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926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926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926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926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926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926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926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926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926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926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926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926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9265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9265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9265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9265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9265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9265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92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792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926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92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9265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79265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92650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79265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92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9265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926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06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mrin Senorski</dc:creator>
  <cp:keywords/>
  <dc:description/>
  <cp:lastModifiedBy>Rebecca Hamrin Senorski</cp:lastModifiedBy>
  <cp:revision>5</cp:revision>
  <dcterms:created xsi:type="dcterms:W3CDTF">2025-06-29T09:49:00Z</dcterms:created>
  <dcterms:modified xsi:type="dcterms:W3CDTF">2025-07-25T09:57:00Z</dcterms:modified>
</cp:coreProperties>
</file>